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BFCFD" w14:textId="39F1E914" w:rsidR="00B46055" w:rsidRPr="00F46B06" w:rsidRDefault="004B192F">
      <w:pPr>
        <w:suppressAutoHyphens w:val="0"/>
      </w:pPr>
      <w:r w:rsidRPr="00F46B06">
        <w:rPr>
          <w:b/>
        </w:rPr>
        <w:t>S1 Table</w:t>
      </w:r>
      <w:r w:rsidR="00B46055" w:rsidRPr="00F46B06">
        <w:rPr>
          <w:b/>
        </w:rPr>
        <w:t xml:space="preserve">. </w:t>
      </w:r>
      <w:r w:rsidR="00B7487E" w:rsidRPr="00F46B06">
        <w:t>Variable a</w:t>
      </w:r>
      <w:r w:rsidR="00B46055" w:rsidRPr="00F46B06">
        <w:t>bbreviations and d</w:t>
      </w:r>
      <w:r w:rsidR="00B7487E" w:rsidRPr="00F46B06">
        <w:t>efinitions for</w:t>
      </w:r>
      <w:r w:rsidR="00B46055" w:rsidRPr="00F46B06">
        <w:t xml:space="preserve"> response, climate, environment and geographic variables used in the study.</w:t>
      </w:r>
    </w:p>
    <w:p w14:paraId="3DEDA8DD" w14:textId="77777777" w:rsidR="00BF592C" w:rsidRPr="00F46B06" w:rsidRDefault="00BF592C" w:rsidP="004A3DAB">
      <w:pPr>
        <w:tabs>
          <w:tab w:val="left" w:pos="270"/>
        </w:tabs>
        <w:ind w:left="-187"/>
        <w:rPr>
          <w:b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515"/>
        <w:gridCol w:w="2070"/>
        <w:gridCol w:w="1800"/>
        <w:gridCol w:w="7200"/>
      </w:tblGrid>
      <w:tr w:rsidR="00547979" w:rsidRPr="00F46B06" w14:paraId="447FB0F9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E7D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b/>
              </w:rPr>
            </w:pPr>
            <w:bookmarkStart w:id="0" w:name="_Hlk166661"/>
            <w:bookmarkStart w:id="1" w:name="_Hlk166678"/>
            <w:r w:rsidRPr="00F46B06">
              <w:rPr>
                <w:rFonts w:ascii="Times New Roman" w:hAnsi="Times New Roman" w:cs="Times New Roman"/>
                <w:b/>
              </w:rPr>
              <w:t>Variable name (unit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F8BF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b/>
              </w:rPr>
            </w:pPr>
            <w:r w:rsidRPr="00F46B06">
              <w:rPr>
                <w:rFonts w:ascii="Times New Roman" w:hAnsi="Times New Roman" w:cs="Times New Roman"/>
                <w:b/>
              </w:rPr>
              <w:t>Variable abbrevi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A8D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b/>
              </w:rPr>
            </w:pPr>
            <w:r w:rsidRPr="00F46B06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CA70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b/>
              </w:rPr>
            </w:pPr>
            <w:r w:rsidRPr="00F46B06">
              <w:rPr>
                <w:rFonts w:ascii="Times New Roman" w:hAnsi="Times New Roman" w:cs="Times New Roman"/>
                <w:b/>
              </w:rPr>
              <w:t>Definition or equation</w:t>
            </w:r>
          </w:p>
        </w:tc>
        <w:bookmarkEnd w:id="0"/>
      </w:tr>
      <w:tr w:rsidR="00547979" w:rsidRPr="00F46B06" w14:paraId="3DEE97DF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5119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K 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13648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K 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536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874E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proofErr w:type="spellStart"/>
            <w:r w:rsidRPr="00F46B06">
              <w:rPr>
                <w:rFonts w:ascii="Times New Roman" w:hAnsi="Times New Roman" w:cs="Times New Roman"/>
              </w:rPr>
              <w:t>y</w:t>
            </w:r>
            <w:r w:rsidRPr="00F46B06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F46B06">
              <w:rPr>
                <w:rFonts w:ascii="Times New Roman" w:hAnsi="Times New Roman" w:cs="Times New Roman"/>
              </w:rPr>
              <w:t xml:space="preserve"> = y</w:t>
            </w:r>
            <w:r w:rsidRPr="00F46B06">
              <w:rPr>
                <w:rFonts w:ascii="Times New Roman" w:hAnsi="Times New Roman" w:cs="Times New Roman"/>
                <w:position w:val="-4"/>
              </w:rPr>
              <w:t>o</w:t>
            </w:r>
            <w:r w:rsidRPr="00F46B06">
              <w:rPr>
                <w:rFonts w:ascii="Times New Roman" w:hAnsi="Times New Roman" w:cs="Times New Roman"/>
              </w:rPr>
              <w:t>e</w:t>
            </w:r>
            <w:r w:rsidRPr="00F46B06">
              <w:rPr>
                <w:rFonts w:ascii="Times New Roman" w:hAnsi="Times New Roman" w:cs="Times New Roman"/>
                <w:position w:val="6"/>
              </w:rPr>
              <w:t>-</w:t>
            </w:r>
            <w:proofErr w:type="spellStart"/>
            <w:r w:rsidRPr="00F46B06">
              <w:rPr>
                <w:rFonts w:ascii="Times New Roman" w:hAnsi="Times New Roman" w:cs="Times New Roman"/>
                <w:position w:val="6"/>
              </w:rPr>
              <w:t>kt</w:t>
            </w:r>
            <w:proofErr w:type="spellEnd"/>
            <w:r w:rsidRPr="00F46B06">
              <w:rPr>
                <w:rFonts w:ascii="Times New Roman" w:hAnsi="Times New Roman" w:cs="Times New Roman"/>
              </w:rPr>
              <w:t>; negative exponential fit of decomposing material</w:t>
            </w:r>
          </w:p>
        </w:tc>
      </w:tr>
      <w:tr w:rsidR="00547979" w:rsidRPr="00F46B06" w14:paraId="68C0845F" w14:textId="77777777" w:rsidTr="00547979">
        <w:trPr>
          <w:trHeight w:val="64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2C5E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Half-lif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3CA45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Half-lif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94C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7CB9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0.693 / k; time for 50% breakdown of decomposition material; also known as 50% turnover time</w:t>
            </w:r>
          </w:p>
        </w:tc>
      </w:tr>
      <w:tr w:rsidR="00547979" w:rsidRPr="00F46B06" w14:paraId="446EF87F" w14:textId="77777777" w:rsidTr="00547979">
        <w:trPr>
          <w:trHeight w:val="64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0F12" w14:textId="55DC6B94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otton tensile strength percent loss day</w:t>
            </w:r>
            <w:r w:rsidRPr="00F46B06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F46B06">
              <w:rPr>
                <w:rFonts w:ascii="Times New Roman" w:hAnsi="Times New Roman" w:cs="Times New Roman"/>
              </w:rPr>
              <w:t>(log</w:t>
            </w:r>
            <w:r w:rsidRPr="00F46B0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6B06">
              <w:rPr>
                <w:rFonts w:ascii="Times New Roman" w:hAnsi="Times New Roman" w:cs="Times New Roman"/>
              </w:rPr>
              <w:t>mean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0838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TS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62EA6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7C21" w14:textId="1ABAAC0A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TSL = [1 – (N/C)] x 100, where N was the tensile strength of the decomposed cloth and C was the mean of the tensile strength of the control sub-strips cloth in Newtons</w:t>
            </w:r>
          </w:p>
        </w:tc>
      </w:tr>
      <w:tr w:rsidR="00547979" w:rsidRPr="00F46B06" w14:paraId="55E912A1" w14:textId="77777777" w:rsidTr="00547979">
        <w:trPr>
          <w:trHeight w:val="755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F96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ercent soil organic matt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BE86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Soil organic matter 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153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AB9B" w14:textId="547026AE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The average of soil organic matter of three samples in each 10 cm layer divided by the bulk density</w:t>
            </w:r>
          </w:p>
        </w:tc>
      </w:tr>
      <w:tr w:rsidR="00547979" w:rsidRPr="00F46B06" w14:paraId="5446C9CA" w14:textId="77777777" w:rsidTr="00547979">
        <w:trPr>
          <w:trHeight w:val="629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829A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Percent soil organic carb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3F29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Soil organic carbon 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F358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3C93" w14:textId="2A845B88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ercent soil organic matter multiplied by 0.45 [</w:t>
            </w:r>
            <w:r w:rsidR="0024665A" w:rsidRPr="00F46B06">
              <w:rPr>
                <w:rFonts w:ascii="Times New Roman" w:hAnsi="Times New Roman" w:cs="Times New Roman"/>
              </w:rPr>
              <w:t>50</w:t>
            </w:r>
            <w:r w:rsidRPr="00F46B06">
              <w:rPr>
                <w:rFonts w:ascii="Times New Roman" w:hAnsi="Times New Roman" w:cs="Times New Roman"/>
              </w:rPr>
              <w:t>]</w:t>
            </w:r>
          </w:p>
        </w:tc>
      </w:tr>
      <w:tr w:rsidR="00547979" w:rsidRPr="00F46B06" w14:paraId="085972C3" w14:textId="77777777" w:rsidTr="00547979">
        <w:trPr>
          <w:trHeight w:val="611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823EC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Mean daily annual precipitation (m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F0E5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Daily precip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6B1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37E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Mean daily precipitation for year long period of study</w:t>
            </w:r>
          </w:p>
        </w:tc>
      </w:tr>
      <w:tr w:rsidR="00547979" w:rsidRPr="00F46B06" w14:paraId="0A4DAA9C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4E25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Mean daily maximum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E13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Daily maximum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A096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0D1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Mean daily maximum air temperature for period of study</w:t>
            </w:r>
          </w:p>
        </w:tc>
      </w:tr>
      <w:tr w:rsidR="00547979" w:rsidRPr="00F46B06" w14:paraId="02718269" w14:textId="77777777" w:rsidTr="00547979">
        <w:trPr>
          <w:trHeight w:val="611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DD3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Mean daily minimum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 xml:space="preserve">)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7553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Daily minimum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A07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48D68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Mean daily minimum air temperature for period of study</w:t>
            </w:r>
          </w:p>
        </w:tc>
      </w:tr>
      <w:tr w:rsidR="00547979" w:rsidRPr="00F46B06" w14:paraId="51B60F53" w14:textId="77777777" w:rsidTr="00547979">
        <w:trPr>
          <w:trHeight w:val="89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4AF63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ipal component of precipitation and tempera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9607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omp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70E4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C5B9D" w14:textId="77777777" w:rsidR="00547979" w:rsidRPr="00F46B06" w:rsidRDefault="00547979">
            <w:pPr>
              <w:rPr>
                <w:rFonts w:ascii="Times New Roman" w:hAnsi="Times New Roman" w:cs="Times New Roman"/>
              </w:rPr>
            </w:pPr>
            <w:proofErr w:type="spellStart"/>
            <w:r w:rsidRPr="00F46B06">
              <w:rPr>
                <w:rFonts w:ascii="Times New Roman" w:hAnsi="Times New Roman" w:cs="Times New Roman"/>
              </w:rPr>
              <w:t>PrinCompS</w:t>
            </w:r>
            <w:proofErr w:type="spellEnd"/>
            <w:r w:rsidRPr="00F46B06">
              <w:rPr>
                <w:rFonts w:ascii="Times New Roman" w:hAnsi="Times New Roman" w:cs="Times New Roman"/>
              </w:rPr>
              <w:t xml:space="preserve"> = (mean maximum temperature * 0.567816) + (mean minimum temperature * 0.610242) + (total precipitation * 0.552439) – (mean latitude * 0.511734). </w:t>
            </w:r>
          </w:p>
          <w:p w14:paraId="1633865B" w14:textId="77777777" w:rsidR="00547979" w:rsidRPr="00F46B06" w:rsidRDefault="00547979">
            <w:pPr>
              <w:rPr>
                <w:rFonts w:ascii="Times New Roman" w:hAnsi="Times New Roman" w:cs="Times New Roman"/>
                <w:i/>
                <w:iCs/>
              </w:rPr>
            </w:pPr>
            <w:r w:rsidRPr="00F46B06">
              <w:rPr>
                <w:rFonts w:ascii="Times New Roman" w:hAnsi="Times New Roman" w:cs="Times New Roman"/>
                <w:i/>
                <w:iCs/>
              </w:rPr>
              <w:t>Cloth decomposition 2007 only</w:t>
            </w:r>
          </w:p>
        </w:tc>
      </w:tr>
      <w:tr w:rsidR="00547979" w:rsidRPr="00F46B06" w14:paraId="45D6665D" w14:textId="77777777" w:rsidTr="00547979">
        <w:trPr>
          <w:trHeight w:val="69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BAD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Mean annual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D1B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Daily mean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777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A46A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Mean of the daily mean air temperature for period of study</w:t>
            </w:r>
          </w:p>
        </w:tc>
      </w:tr>
      <w:tr w:rsidR="00547979" w:rsidRPr="00F46B06" w14:paraId="6114F1A6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E00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Total annual precipitation (m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BD85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Total annual precip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4D4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886F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Total precipitation for year long period of study</w:t>
            </w:r>
          </w:p>
        </w:tc>
      </w:tr>
      <w:tr w:rsidR="00547979" w:rsidRPr="00F46B06" w14:paraId="1EE2BE33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59B9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Mean annual daily precipitation (m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080B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Mean annual precip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34EF5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F95B" w14:textId="7BCFBDE6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Mean daily precipitation for year long period of study (e.g., 2007 or 2011)</w:t>
            </w:r>
          </w:p>
        </w:tc>
      </w:tr>
      <w:tr w:rsidR="00547979" w:rsidRPr="00F46B06" w14:paraId="2B7A2F74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6F76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Total precipitation (m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BEB67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Total precip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B573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7A6E4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Total precipitation during the study (e.g., 8-10 days during cloth study)</w:t>
            </w:r>
          </w:p>
        </w:tc>
      </w:tr>
      <w:tr w:rsidR="00547979" w:rsidRPr="00F46B06" w14:paraId="0CAE425A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3894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ipal component of precip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4B86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ompP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31A3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31E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F46B06">
              <w:rPr>
                <w:rFonts w:ascii="Times New Roman" w:hAnsi="Times New Roman" w:cs="Times New Roman"/>
              </w:rPr>
              <w:t>PrinCompP</w:t>
            </w:r>
            <w:proofErr w:type="spellEnd"/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= Total annual precipitation * 0.707107 + Mean annual precipitation * 0.707107. </w:t>
            </w:r>
          </w:p>
          <w:p w14:paraId="21CB3B4A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L</w:t>
            </w:r>
            <w:r w:rsidRPr="00F46B06">
              <w:rPr>
                <w:rFonts w:ascii="Times New Roman" w:hAnsi="Times New Roman" w:cs="Times New Roman"/>
                <w:i/>
                <w:iCs/>
              </w:rPr>
              <w:t>itter decomposition 2007 only</w:t>
            </w:r>
          </w:p>
        </w:tc>
      </w:tr>
      <w:tr w:rsidR="00547979" w:rsidRPr="00F46B06" w14:paraId="553DFBF3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409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total annual precipitation (m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24F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annual precip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D2B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 Norm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1B1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30-year average of total annual precipitation</w:t>
            </w:r>
          </w:p>
        </w:tc>
      </w:tr>
      <w:tr w:rsidR="00547979" w:rsidRPr="00F46B06" w14:paraId="233CDE4F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774C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ean annual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754B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annual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2F05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 Norm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CFA6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30-year average of mean annual temperature</w:t>
            </w:r>
          </w:p>
        </w:tc>
      </w:tr>
      <w:tr w:rsidR="00547979" w:rsidRPr="00F46B06" w14:paraId="3E3F56AD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4FB8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ean maximum annual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2992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aximum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BD40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Climate Norm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19B6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30-year average of mean maximum annual temperature</w:t>
            </w:r>
          </w:p>
        </w:tc>
      </w:tr>
      <w:tr w:rsidR="00547979" w:rsidRPr="00F46B06" w14:paraId="66AC7217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F28E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ean minimum annual air temperature (</w:t>
            </w:r>
            <w:proofErr w:type="spellStart"/>
            <w:r w:rsidRPr="00F46B06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F46B06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04E9" w14:textId="77777777" w:rsidR="00547979" w:rsidRPr="00F46B06" w:rsidRDefault="00547979">
            <w:pPr>
              <w:suppressAutoHyphens w:val="0"/>
              <w:rPr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inimum temperatu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1185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Climate Norm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01F9" w14:textId="77777777" w:rsidR="00547979" w:rsidRPr="00F46B06" w:rsidRDefault="00547979">
            <w:pPr>
              <w:suppressAutoHyphens w:val="0"/>
            </w:pPr>
            <w:r w:rsidRPr="00F46B06">
              <w:rPr>
                <w:rFonts w:ascii="Times New Roman" w:hAnsi="Times New Roman" w:cs="Times New Roman"/>
              </w:rPr>
              <w:t>30-year average of mean minimum annual temperature</w:t>
            </w:r>
          </w:p>
        </w:tc>
      </w:tr>
      <w:tr w:rsidR="00547979" w:rsidRPr="00F46B06" w14:paraId="133ADC3B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C4E2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ipal component of precipitation and tempera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D47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  <w:shd w:val="clear" w:color="auto" w:fill="FFFFFF"/>
              </w:rPr>
            </w:pPr>
            <w:r w:rsidRPr="00F46B06">
              <w:rPr>
                <w:rFonts w:ascii="Times New Roman" w:hAnsi="Times New Roman" w:cs="Times New Roman"/>
                <w:shd w:val="clear" w:color="auto" w:fill="FFFFFF"/>
              </w:rPr>
              <w:t>PrinComp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96B5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Climate Norm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4DC9" w14:textId="77777777" w:rsidR="00547979" w:rsidRPr="00F46B06" w:rsidRDefault="00547979">
            <w:pPr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rinComp1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 xml:space="preserve">= (normal annual precipitation 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*0.</w:t>
            </w:r>
            <w:r w:rsidRPr="00F46B06">
              <w:rPr>
                <w:rFonts w:ascii="Times New Roman" w:hAnsi="Times New Roman" w:cs="Times New Roman"/>
              </w:rPr>
              <w:t xml:space="preserve"> 0.494947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 + (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aximum temperature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*</w:t>
            </w:r>
            <w:r w:rsidRPr="00F46B06">
              <w:rPr>
                <w:rFonts w:ascii="Times New Roman" w:hAnsi="Times New Roman" w:cs="Times New Roman"/>
              </w:rPr>
              <w:t>0.502801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 + (</w:t>
            </w:r>
            <w:r w:rsidRPr="00F46B06">
              <w:rPr>
                <w:rFonts w:ascii="Times New Roman" w:hAnsi="Times New Roman" w:cs="Times New Roman"/>
                <w:shd w:val="clear" w:color="auto" w:fill="FFFFFF"/>
              </w:rPr>
              <w:t>normal minimum temperature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*</w:t>
            </w:r>
            <w:r w:rsidRPr="00F46B06">
              <w:rPr>
                <w:rFonts w:ascii="Times New Roman" w:hAnsi="Times New Roman" w:cs="Times New Roman"/>
              </w:rPr>
              <w:t>0.497784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 + (normal mean temperature*</w:t>
            </w:r>
            <w:r w:rsidRPr="00F46B06">
              <w:rPr>
                <w:rFonts w:ascii="Times New Roman" w:hAnsi="Times New Roman" w:cs="Times New Roman"/>
              </w:rPr>
              <w:t>0.504410</w:t>
            </w:r>
            <w:r w:rsidRPr="00F46B0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  <w:r w:rsidRPr="00F46B06">
              <w:rPr>
                <w:rFonts w:ascii="Times New Roman" w:hAnsi="Times New Roman" w:cs="Times New Roman"/>
              </w:rPr>
              <w:t xml:space="preserve">. </w:t>
            </w:r>
          </w:p>
          <w:p w14:paraId="58C4DC0E" w14:textId="77777777" w:rsidR="00547979" w:rsidRPr="00F46B06" w:rsidRDefault="00547979">
            <w:pPr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  <w:i/>
                <w:iCs/>
              </w:rPr>
              <w:t>Soil organic matter % study</w:t>
            </w:r>
          </w:p>
        </w:tc>
      </w:tr>
      <w:tr w:rsidR="00547979" w:rsidRPr="00F46B06" w14:paraId="6A46F9C8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806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A9E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76EF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Geographic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5FE8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atitude of study plot location</w:t>
            </w:r>
          </w:p>
        </w:tc>
      </w:tr>
      <w:tr w:rsidR="00547979" w:rsidRPr="00F46B06" w14:paraId="65E60CC4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57D4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B489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9EC0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Geographic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0255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Longitude of study plot location</w:t>
            </w:r>
          </w:p>
        </w:tc>
      </w:tr>
      <w:tr w:rsidR="00547979" w:rsidRPr="00F46B06" w14:paraId="2AD5C864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ACF2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proofErr w:type="spellStart"/>
            <w:r w:rsidRPr="00F46B06">
              <w:rPr>
                <w:rFonts w:ascii="Times New Roman" w:hAnsi="Times New Roman" w:cs="Times New Roman"/>
              </w:rPr>
              <w:t>Pore</w:t>
            </w:r>
            <w:proofErr w:type="spellEnd"/>
            <w:r w:rsidRPr="00F46B06">
              <w:rPr>
                <w:rFonts w:ascii="Times New Roman" w:hAnsi="Times New Roman" w:cs="Times New Roman"/>
              </w:rPr>
              <w:t xml:space="preserve"> water salinity (ppt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8F6B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9A4A2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AD7F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lot pore water salinity in parts per thousand as measured on day of site visit</w:t>
            </w:r>
          </w:p>
        </w:tc>
      </w:tr>
      <w:tr w:rsidR="00547979" w:rsidRPr="00F46B06" w14:paraId="29F66EB4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635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Day-of-visit water depth (c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F798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Water dept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46C7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21DA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lot water depth in cm as measured on day of site visit</w:t>
            </w:r>
          </w:p>
        </w:tc>
      </w:tr>
      <w:tr w:rsidR="00547979" w:rsidRPr="00F46B06" w14:paraId="6065EF5D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1C64E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Annual percent time of drawd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19326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Drawdown 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F98B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E9B8" w14:textId="4469CE61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Plot drawdown was the percent of days the plot was drawn down (&lt;1.0 cm of flooding) divided by the number of days of the study</w:t>
            </w:r>
          </w:p>
        </w:tc>
      </w:tr>
      <w:tr w:rsidR="00547979" w:rsidRPr="00F46B06" w14:paraId="767113E3" w14:textId="77777777" w:rsidTr="00547979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B37B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lastRenderedPageBreak/>
              <w:t>Annual percent time of flood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3BD1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Flood 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9B5D" w14:textId="77777777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21D7" w14:textId="57391865" w:rsidR="00547979" w:rsidRPr="00F46B06" w:rsidRDefault="00547979">
            <w:pPr>
              <w:suppressAutoHyphens w:val="0"/>
              <w:rPr>
                <w:rFonts w:ascii="Times New Roman" w:hAnsi="Times New Roman" w:cs="Times New Roman"/>
              </w:rPr>
            </w:pPr>
            <w:r w:rsidRPr="00F46B06">
              <w:rPr>
                <w:rFonts w:ascii="Times New Roman" w:hAnsi="Times New Roman" w:cs="Times New Roman"/>
              </w:rPr>
              <w:t>Mathematical complement of drawdown: 1 – drawdown %</w:t>
            </w:r>
          </w:p>
        </w:tc>
        <w:bookmarkEnd w:id="1"/>
      </w:tr>
    </w:tbl>
    <w:p w14:paraId="0BD74E9A" w14:textId="77777777" w:rsidR="00B23BC7" w:rsidRPr="00F46B06" w:rsidRDefault="00B23BC7">
      <w:pPr>
        <w:suppressAutoHyphens w:val="0"/>
        <w:rPr>
          <w:b/>
        </w:rPr>
      </w:pPr>
    </w:p>
    <w:p w14:paraId="60EE6B05" w14:textId="77777777" w:rsidR="00C45056" w:rsidRPr="00F46B06" w:rsidRDefault="00C45056">
      <w:pPr>
        <w:suppressAutoHyphens w:val="0"/>
      </w:pPr>
    </w:p>
    <w:p w14:paraId="6FB74D48" w14:textId="4EBACEC7" w:rsidR="00547979" w:rsidRPr="00F46B06" w:rsidRDefault="00547979">
      <w:pPr>
        <w:suppressAutoHyphens w:val="0"/>
        <w:rPr>
          <w:b/>
        </w:rPr>
      </w:pPr>
      <w:bookmarkStart w:id="2" w:name="_GoBack"/>
      <w:bookmarkEnd w:id="2"/>
    </w:p>
    <w:sectPr w:rsidR="00547979" w:rsidRPr="00F46B06" w:rsidSect="00F46773">
      <w:headerReference w:type="even" r:id="rId8"/>
      <w:headerReference w:type="default" r:id="rId9"/>
      <w:headerReference w:type="firs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3EB"/>
    <w:rsid w:val="00591885"/>
    <w:rsid w:val="0059291E"/>
    <w:rsid w:val="00592988"/>
    <w:rsid w:val="00592E24"/>
    <w:rsid w:val="005930F6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8D447-F9EA-4E48-ACD7-E40C46855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3750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2</cp:revision>
  <cp:lastPrinted>2019-10-23T13:32:00Z</cp:lastPrinted>
  <dcterms:created xsi:type="dcterms:W3CDTF">2019-12-14T16:46:00Z</dcterms:created>
  <dcterms:modified xsi:type="dcterms:W3CDTF">2019-12-14T16:46:00Z</dcterms:modified>
</cp:coreProperties>
</file>